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16952" w14:textId="77777777" w:rsidR="00CB2A76" w:rsidRPr="006C2935" w:rsidRDefault="00CB2A76" w:rsidP="00CB2A76">
      <w:pPr>
        <w:spacing w:before="240" w:after="240" w:line="240" w:lineRule="auto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r w:rsidRPr="009604D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>1</w:t>
      </w:r>
      <w:r w:rsidRPr="009604D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 xml:space="preserve"> Table.</w:t>
      </w:r>
      <w:r w:rsidRPr="009604DF">
        <w:rPr>
          <w:rFonts w:ascii="Times New Roman" w:eastAsia="Times New Roman" w:hAnsi="Times New Roman" w:cs="Times New Roman"/>
          <w:color w:val="000000"/>
          <w:kern w:val="0"/>
          <w:lang w:eastAsia="en-US"/>
        </w:rPr>
        <w:t xml:space="preserve"> </w:t>
      </w:r>
      <w:r w:rsidRPr="009604D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>Brain regions related to the Strategy Switching (</w:t>
      </w:r>
      <w:r w:rsidRPr="009604DF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eastAsia="en-US"/>
        </w:rPr>
        <w:t>Switching</w:t>
      </w:r>
      <w:r w:rsidRPr="009604D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 xml:space="preserve"> &gt; </w:t>
      </w:r>
      <w:r w:rsidRPr="009604DF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eastAsia="en-US"/>
        </w:rPr>
        <w:t>Staying</w:t>
      </w:r>
      <w:r w:rsidRPr="009604D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</w:rPr>
        <w:t>) (p &lt; 0.001, uncorrecte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3"/>
        <w:gridCol w:w="1360"/>
        <w:gridCol w:w="611"/>
        <w:gridCol w:w="611"/>
        <w:gridCol w:w="611"/>
        <w:gridCol w:w="933"/>
      </w:tblGrid>
      <w:tr w:rsidR="00CB2A76" w:rsidRPr="006C2935" w14:paraId="2C4F3C0B" w14:textId="77777777" w:rsidTr="009604DF">
        <w:trPr>
          <w:trHeight w:val="37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BEECDC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egion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918930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Hemispher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48EB68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Peak coordinat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7B96A5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T-score</w:t>
            </w:r>
          </w:p>
        </w:tc>
      </w:tr>
      <w:tr w:rsidR="00CB2A76" w:rsidRPr="006C2935" w14:paraId="35C8C256" w14:textId="77777777" w:rsidTr="009604DF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76BF2E76" w14:textId="77777777" w:rsidR="00CB2A76" w:rsidRPr="006C2935" w:rsidRDefault="00CB2A76" w:rsidP="009604D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1F66551D" w14:textId="77777777" w:rsidR="00CB2A76" w:rsidRPr="006C2935" w:rsidRDefault="00CB2A76" w:rsidP="009604D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DBF0E9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B5D70A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075D8B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z</w:t>
            </w:r>
          </w:p>
        </w:tc>
        <w:tc>
          <w:tcPr>
            <w:tcW w:w="0" w:type="auto"/>
            <w:vMerge/>
            <w:tcBorders>
              <w:top w:val="single" w:sz="8" w:space="0" w:color="000000"/>
            </w:tcBorders>
            <w:vAlign w:val="center"/>
            <w:hideMark/>
          </w:tcPr>
          <w:p w14:paraId="539C7F34" w14:textId="77777777" w:rsidR="00CB2A76" w:rsidRPr="006C2935" w:rsidRDefault="00CB2A76" w:rsidP="009604D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</w:p>
        </w:tc>
      </w:tr>
      <w:tr w:rsidR="00CB2A76" w:rsidRPr="006C2935" w14:paraId="770FC9DA" w14:textId="77777777" w:rsidTr="009604DF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D42BEA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Insul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5A591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CDABBB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41E8BE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AA99F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9A287B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.89</w:t>
            </w:r>
          </w:p>
        </w:tc>
      </w:tr>
      <w:tr w:rsidR="00CB2A76" w:rsidRPr="006C2935" w14:paraId="6888C725" w14:textId="77777777" w:rsidTr="009604DF">
        <w:trPr>
          <w:trHeight w:val="420"/>
        </w:trPr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BFA1DD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Insula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163E4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51FC0C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30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3F0026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4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F57697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D34EF3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9.45</w:t>
            </w:r>
          </w:p>
        </w:tc>
      </w:tr>
      <w:tr w:rsidR="00CB2A76" w:rsidRPr="006C2935" w14:paraId="29810AA7" w14:textId="77777777" w:rsidTr="009604DF">
        <w:trPr>
          <w:trHeight w:val="480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4CD4D8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Dorsolateral prefrontal cort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8E4CB8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21F80C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35CFF5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77BD8C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AF9201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7.07</w:t>
            </w:r>
          </w:p>
        </w:tc>
      </w:tr>
      <w:tr w:rsidR="00CB2A76" w:rsidRPr="006C2935" w14:paraId="440A1D36" w14:textId="77777777" w:rsidTr="009604DF">
        <w:trPr>
          <w:trHeight w:val="450"/>
        </w:trPr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827DC9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Dorsolateral prefrontal cortex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206F0B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50EFD5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38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0D9B5D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0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0E2895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6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37C840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7.16</w:t>
            </w:r>
          </w:p>
        </w:tc>
      </w:tr>
      <w:tr w:rsidR="00CB2A76" w:rsidRPr="006C2935" w14:paraId="67635BEF" w14:textId="77777777" w:rsidTr="009604DF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0F71EA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Premotor are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91FAEC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53EC35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9950C4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C7327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9A7410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7.41</w:t>
            </w:r>
          </w:p>
        </w:tc>
      </w:tr>
      <w:tr w:rsidR="00CB2A76" w:rsidRPr="006C2935" w14:paraId="60095006" w14:textId="77777777" w:rsidTr="009604DF">
        <w:trPr>
          <w:trHeight w:val="450"/>
        </w:trPr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CABCA8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Premotor area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B47B42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E960FB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26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3A3408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EAEF40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2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E923A5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8.03</w:t>
            </w:r>
          </w:p>
        </w:tc>
      </w:tr>
      <w:tr w:rsidR="00CB2A76" w:rsidRPr="006C2935" w14:paraId="11A8F0D7" w14:textId="77777777" w:rsidTr="009604DF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4FE346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Orbitofrontal cort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EE040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7DDFB3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FBB7F6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CD1B5B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-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F345E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7.31</w:t>
            </w:r>
          </w:p>
        </w:tc>
      </w:tr>
      <w:tr w:rsidR="00CB2A76" w:rsidRPr="006C2935" w14:paraId="5BAE8B2F" w14:textId="77777777" w:rsidTr="009604DF">
        <w:trPr>
          <w:trHeight w:val="450"/>
        </w:trPr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2C1C42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Orbitofrontal cortex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44D3A3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77EEE2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34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13FF56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2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3758A9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51441B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.43</w:t>
            </w:r>
          </w:p>
        </w:tc>
      </w:tr>
      <w:tr w:rsidR="00CB2A76" w:rsidRPr="006C2935" w14:paraId="046E5E1C" w14:textId="77777777" w:rsidTr="009604DF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1E7FF0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Supplementary motor cort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1EE94F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&amp;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E974B5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2F2B14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948AAF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995569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9.40</w:t>
            </w:r>
          </w:p>
        </w:tc>
      </w:tr>
      <w:tr w:rsidR="00CB2A76" w:rsidRPr="006C2935" w14:paraId="4F63719B" w14:textId="77777777" w:rsidTr="009604DF">
        <w:trPr>
          <w:trHeight w:val="450"/>
        </w:trPr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1D1E28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Inferior parietal lobule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1AB109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66B34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6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B87EE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44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A675E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6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4C3393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7.95</w:t>
            </w:r>
          </w:p>
        </w:tc>
      </w:tr>
      <w:tr w:rsidR="00CB2A76" w:rsidRPr="006C2935" w14:paraId="3DEA4BE1" w14:textId="77777777" w:rsidTr="009604DF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0A3408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Inferior parietal lobu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7ADFE2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EBDE27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B68471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03A9B5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92699B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9.27</w:t>
            </w:r>
          </w:p>
        </w:tc>
      </w:tr>
      <w:tr w:rsidR="00CB2A76" w:rsidRPr="006C2935" w14:paraId="32B116B5" w14:textId="77777777" w:rsidTr="009604DF">
        <w:trPr>
          <w:trHeight w:val="450"/>
        </w:trPr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6DD825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Precuneus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09E25F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3E5C09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5D931F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62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1DB89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2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FF75B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.84</w:t>
            </w:r>
          </w:p>
        </w:tc>
      </w:tr>
      <w:tr w:rsidR="00CB2A76" w:rsidRPr="006C2935" w14:paraId="17998057" w14:textId="77777777" w:rsidTr="009604DF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C0DD84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Precune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FF00E5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D23944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EBCB01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D7D562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21D947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7.12</w:t>
            </w:r>
          </w:p>
        </w:tc>
      </w:tr>
      <w:tr w:rsidR="00CB2A76" w:rsidRPr="006C2935" w14:paraId="3372BDF2" w14:textId="77777777" w:rsidTr="009604DF">
        <w:trPr>
          <w:trHeight w:val="450"/>
        </w:trPr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DD53B5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Caudate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E1393F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L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5DEE58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10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8D723F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64B148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F1DB31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6.71</w:t>
            </w:r>
          </w:p>
        </w:tc>
      </w:tr>
      <w:tr w:rsidR="00CB2A76" w:rsidRPr="006C2935" w14:paraId="71DEAF84" w14:textId="77777777" w:rsidTr="009604DF">
        <w:trPr>
          <w:trHeight w:val="450"/>
        </w:trPr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EDA9E8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Mediodorsal thalam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9BFD93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5BD780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67474E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-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275447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8F292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4.37</w:t>
            </w:r>
          </w:p>
        </w:tc>
      </w:tr>
      <w:tr w:rsidR="00CB2A76" w:rsidRPr="006C2935" w14:paraId="02470DF3" w14:textId="77777777" w:rsidTr="009604DF">
        <w:trPr>
          <w:trHeight w:val="450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004B0D" w14:textId="77777777" w:rsidR="00CB2A76" w:rsidRPr="006C2935" w:rsidRDefault="00CB2A76" w:rsidP="009604DF">
            <w:pPr>
              <w:spacing w:before="24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Brain stem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4BDB02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DB8CA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46E7C8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2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36F206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-2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1F1F1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EF8826" w14:textId="77777777" w:rsidR="00CB2A76" w:rsidRPr="006C2935" w:rsidRDefault="00CB2A76" w:rsidP="009604D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US"/>
              </w:rPr>
            </w:pPr>
            <w:r w:rsidRPr="009604DF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3.42</w:t>
            </w:r>
          </w:p>
        </w:tc>
      </w:tr>
    </w:tbl>
    <w:p w14:paraId="7AEEC55E" w14:textId="77777777" w:rsidR="00CB2A76" w:rsidRPr="006C2935" w:rsidRDefault="00CB2A76" w:rsidP="00CB2A76">
      <w:pPr>
        <w:spacing w:before="240" w:after="0" w:line="480" w:lineRule="auto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r w:rsidRPr="009604DF">
        <w:rPr>
          <w:rFonts w:ascii="Times New Roman" w:eastAsia="Times New Roman" w:hAnsi="Times New Roman" w:cs="Times New Roman"/>
          <w:color w:val="000000"/>
          <w:kern w:val="0"/>
          <w:lang w:eastAsia="en-US"/>
        </w:rPr>
        <w:t>Regions shown in bold indicate the regions of interest in the study (right dlPFC, right OFC and right MD)</w:t>
      </w:r>
    </w:p>
    <w:p w14:paraId="1696FB22" w14:textId="77777777" w:rsidR="00136E18" w:rsidRDefault="00CB2A76"/>
    <w:sectPr w:rsidR="00136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45172" w14:textId="77777777" w:rsidR="00CB2A76" w:rsidRDefault="00CB2A76" w:rsidP="00CB2A76">
      <w:pPr>
        <w:spacing w:after="0" w:line="240" w:lineRule="auto"/>
      </w:pPr>
      <w:r>
        <w:separator/>
      </w:r>
    </w:p>
  </w:endnote>
  <w:endnote w:type="continuationSeparator" w:id="0">
    <w:p w14:paraId="41629EE1" w14:textId="77777777" w:rsidR="00CB2A76" w:rsidRDefault="00CB2A76" w:rsidP="00CB2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B4918" w14:textId="77777777" w:rsidR="00CB2A76" w:rsidRDefault="00CB2A76" w:rsidP="00CB2A76">
      <w:pPr>
        <w:spacing w:after="0" w:line="240" w:lineRule="auto"/>
      </w:pPr>
      <w:r>
        <w:separator/>
      </w:r>
    </w:p>
  </w:footnote>
  <w:footnote w:type="continuationSeparator" w:id="0">
    <w:p w14:paraId="72AFBB95" w14:textId="77777777" w:rsidR="00CB2A76" w:rsidRDefault="00CB2A76" w:rsidP="00CB2A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A76"/>
    <w:rsid w:val="007B18B1"/>
    <w:rsid w:val="00CB2A76"/>
    <w:rsid w:val="00E9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5CA2B"/>
  <w15:chartTrackingRefBased/>
  <w15:docId w15:val="{928C8F10-1009-46DF-A524-26B19C4F6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A76"/>
    <w:pPr>
      <w:spacing w:line="360" w:lineRule="auto"/>
      <w:jc w:val="both"/>
    </w:pPr>
    <w:rPr>
      <w:rFonts w:asciiTheme="majorBidi" w:eastAsia="Helvetica-Bold" w:hAnsiTheme="majorBidi" w:cstheme="majorBidi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2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A76"/>
    <w:rPr>
      <w:rFonts w:asciiTheme="majorBidi" w:eastAsia="Helvetica-Bold" w:hAnsiTheme="majorBidi" w:cstheme="majorBidi"/>
      <w:kern w:val="2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B2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A76"/>
    <w:rPr>
      <w:rFonts w:asciiTheme="majorBidi" w:eastAsia="Helvetica-Bold" w:hAnsiTheme="majorBidi" w:cstheme="majorBidi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ummos</dc:creator>
  <cp:keywords/>
  <dc:description/>
  <cp:lastModifiedBy>Ali Hummos</cp:lastModifiedBy>
  <cp:revision>1</cp:revision>
  <dcterms:created xsi:type="dcterms:W3CDTF">2022-06-27T16:59:00Z</dcterms:created>
  <dcterms:modified xsi:type="dcterms:W3CDTF">2022-06-27T16:59:00Z</dcterms:modified>
</cp:coreProperties>
</file>